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9ACBD" w14:textId="4C19E1EB" w:rsidR="00592F68" w:rsidRDefault="00000000">
      <w:pPr>
        <w:jc w:val="left"/>
        <w:rPr>
          <w:rStyle w:val="ad"/>
          <w:rFonts w:ascii="Times New Roman" w:hAnsi="Times New Roman" w:cs="Times New Roman"/>
          <w:b/>
          <w:bCs/>
          <w:szCs w:val="24"/>
        </w:rPr>
      </w:pPr>
      <w:r w:rsidRPr="00C17D53">
        <w:rPr>
          <w:rFonts w:ascii="Times New Roman" w:hAnsi="Times New Roman" w:cs="Times New Roman" w:hint="eastAsia"/>
          <w:b/>
          <w:bCs/>
          <w:color w:val="000000" w:themeColor="text1" w:themeShade="BF"/>
          <w:szCs w:val="21"/>
        </w:rPr>
        <w:t>Supplementary Table</w:t>
      </w:r>
      <w:r w:rsidR="00C17D53">
        <w:rPr>
          <w:rFonts w:ascii="Times New Roman" w:hAnsi="Times New Roman" w:cs="Times New Roman" w:hint="eastAsia"/>
          <w:b/>
          <w:bCs/>
          <w:color w:val="000000" w:themeColor="text1" w:themeShade="BF"/>
          <w:szCs w:val="21"/>
        </w:rPr>
        <w:t xml:space="preserve"> </w:t>
      </w:r>
      <w:r>
        <w:rPr>
          <w:rStyle w:val="ad"/>
          <w:rFonts w:ascii="Times New Roman" w:hAnsi="Times New Roman" w:cs="Times New Roman"/>
          <w:b/>
          <w:bCs/>
          <w:szCs w:val="24"/>
        </w:rPr>
        <w:t>1 Baseline characteristics and comparison of the total sample and the retest group.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5765"/>
        <w:gridCol w:w="2770"/>
        <w:gridCol w:w="1775"/>
        <w:gridCol w:w="1128"/>
        <w:gridCol w:w="2736"/>
      </w:tblGrid>
      <w:tr w:rsidR="00592F68" w14:paraId="22DD6BCA" w14:textId="77777777" w:rsidTr="00C17D53">
        <w:trPr>
          <w:trHeight w:val="28"/>
        </w:trPr>
        <w:tc>
          <w:tcPr>
            <w:tcW w:w="203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C649C8F" w14:textId="77777777" w:rsidR="00592F68" w:rsidRDefault="00000000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7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96358F" w14:textId="77777777" w:rsidR="00592F68" w:rsidRDefault="0000000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tal Sample (N = 274)</w:t>
            </w:r>
          </w:p>
          <w:p w14:paraId="56312B13" w14:textId="77777777" w:rsidR="00592F68" w:rsidRDefault="0000000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an (SD) or n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62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FDBBEF" w14:textId="77777777" w:rsidR="00592F68" w:rsidRDefault="0000000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test Group</w:t>
            </w:r>
          </w:p>
          <w:p w14:paraId="090E436D" w14:textId="77777777" w:rsidR="00592F68" w:rsidRDefault="0000000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n = 60)</w:t>
            </w:r>
          </w:p>
        </w:tc>
        <w:tc>
          <w:tcPr>
            <w:tcW w:w="39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3EF5D87" w14:textId="77777777" w:rsidR="00592F68" w:rsidRDefault="0000000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atistic</w:t>
            </w:r>
          </w:p>
          <w:p w14:paraId="50040B8A" w14:textId="77777777" w:rsidR="00592F68" w:rsidRDefault="0000000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t/χ²)</w:t>
            </w:r>
          </w:p>
        </w:tc>
        <w:tc>
          <w:tcPr>
            <w:tcW w:w="96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914CD3" w14:textId="77777777" w:rsidR="00592F68" w:rsidRDefault="0000000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  <w:p w14:paraId="4BF3703B" w14:textId="77777777" w:rsidR="00592F68" w:rsidRDefault="00000000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Non-Retest vs. Retest)</w:t>
            </w:r>
          </w:p>
        </w:tc>
      </w:tr>
      <w:tr w:rsidR="00592F68" w14:paraId="663136BB" w14:textId="77777777" w:rsidTr="00C17D53">
        <w:trPr>
          <w:trHeight w:val="28"/>
        </w:trPr>
        <w:tc>
          <w:tcPr>
            <w:tcW w:w="20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8E8D30" w14:textId="77777777" w:rsidR="00592F68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a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54469A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.6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8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5265E3" w14:textId="77777777" w:rsidR="00592F68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7.45 (6.20)</w:t>
            </w: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A450787" w14:textId="77777777" w:rsidR="00592F68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94</w:t>
            </w:r>
          </w:p>
        </w:tc>
        <w:tc>
          <w:tcPr>
            <w:tcW w:w="9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8AEB35" w14:textId="77777777" w:rsidR="00592F68" w:rsidRDefault="000000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46</w:t>
            </w:r>
          </w:p>
        </w:tc>
      </w:tr>
      <w:tr w:rsidR="00592F68" w14:paraId="2B7BFCC5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919C1" w14:textId="77777777" w:rsidR="00592F68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6FC7A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8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9D9C4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8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6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1B028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68C29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32</w:t>
            </w:r>
          </w:p>
        </w:tc>
      </w:tr>
      <w:tr w:rsidR="00592F68" w14:paraId="0990D672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18F8F" w14:textId="77777777" w:rsidR="00592F68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2F8FE" w14:textId="77777777" w:rsidR="00592F68" w:rsidRDefault="00592F68">
            <w:pPr>
              <w:tabs>
                <w:tab w:val="center" w:pos="972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7237D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A01BB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35C22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1392859D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7C892" w14:textId="77777777" w:rsidR="00592F68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lementary school and below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6075E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2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0906E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2 (70.00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88FBC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3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3CDFE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66</w:t>
            </w:r>
          </w:p>
        </w:tc>
      </w:tr>
      <w:tr w:rsidR="00592F68" w14:paraId="29C671CD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0DEAE" w14:textId="77777777" w:rsidR="00592F68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ddle schoo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2F14B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52D50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 (26.67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5D196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EBC7D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36E17208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4BC7A" w14:textId="77777777" w:rsidR="00592F68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school and abov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0C5FF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C4CE1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 (3.33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D1B45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2C71D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0DEC03AB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55E3C" w14:textId="77777777" w:rsidR="00592F68" w:rsidRDefault="0000000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398F8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5CEC9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8783F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2550A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16FC4B3B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0C8B3" w14:textId="77777777" w:rsidR="00592F68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0B410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3.50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11E50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9 (65.00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8B78D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06DC9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27</w:t>
            </w:r>
          </w:p>
        </w:tc>
      </w:tr>
      <w:tr w:rsidR="00592F68" w14:paraId="40B38EFA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6363C" w14:textId="77777777" w:rsidR="00592F68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gle / Divorce / Separ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4BBE6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F7DAB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1 (35.00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BAB6F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E90B9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62FCFB1F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CC4AB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onic diseas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33739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2D99E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C6595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87AA3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259544E5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A618A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Ye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22BEE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A2682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1 (68.33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3996F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4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40786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21</w:t>
            </w:r>
          </w:p>
        </w:tc>
      </w:tr>
      <w:tr w:rsidR="00592F68" w14:paraId="7D43115B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55D98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No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B2B96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8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56369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9 (31.67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D9B01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1EC49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6B8935B5" w14:textId="77777777" w:rsidTr="00C17D53">
        <w:trPr>
          <w:trHeight w:val="379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AD888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k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²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BF841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8CB15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689FC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5BB7D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04B778F9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A0035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Overweigh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BMI ≥ 23k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²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782F3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4 (63.5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940D7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4(56.67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E4B6E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76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88AA2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29</w:t>
            </w:r>
          </w:p>
        </w:tc>
      </w:tr>
      <w:tr w:rsidR="00592F68" w14:paraId="3914ECA8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E4354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s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E6C00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99764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D66B8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6B957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7D25C675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B845C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Decli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06C0C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4.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30119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1 (35.00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48089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D10DF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18</w:t>
            </w:r>
          </w:p>
        </w:tc>
      </w:tr>
      <w:tr w:rsidR="00592F68" w14:paraId="6D12B852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AC3B5" w14:textId="77777777" w:rsidR="00592F68" w:rsidRDefault="00000000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rma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4DE11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5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C03BF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9 (65.00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3D63E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E9551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31A35E54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FCC2B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arin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2DB3B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ED688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A828D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496EF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392F2D4A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6C82C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Declin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87E25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1457D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4 (23.33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0D0BE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7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051AE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9</w:t>
            </w:r>
          </w:p>
        </w:tc>
      </w:tr>
      <w:tr w:rsidR="00592F68" w14:paraId="6EC18D49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BEAE6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Normal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F9D7D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9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4DC73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6 (76.67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BC399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6C604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0AF3A4D3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389C9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f-assessed Health Statu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ECC2A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C5438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63E91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6DC6E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</w:p>
        </w:tc>
      </w:tr>
      <w:tr w:rsidR="00592F68" w14:paraId="6126FF4F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1AF38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Good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B3F4D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4.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71481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 (33.33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E3CAC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3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15225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65</w:t>
            </w:r>
          </w:p>
        </w:tc>
      </w:tr>
      <w:tr w:rsidR="00592F68" w14:paraId="44D20F33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7C786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Average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EAAD8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3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A22BC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9 (48.33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C80B2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6826E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31D113A9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352DF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  Poor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78168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80A84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 (18.34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40CD3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90F53" w14:textId="77777777" w:rsidR="00592F68" w:rsidRDefault="00592F6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92F68" w14:paraId="6CEFC631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B878F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C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2BC80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4.2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2.5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86C24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5.18 (11.7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37F0F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50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DFF11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15</w:t>
            </w:r>
          </w:p>
        </w:tc>
      </w:tr>
      <w:tr w:rsidR="00592F68" w14:paraId="089D176C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73801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Sleep duration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6C280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1.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1.9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53979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9.98 (13.6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37021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2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379C3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11</w:t>
            </w:r>
          </w:p>
        </w:tc>
      </w:tr>
      <w:tr w:rsidR="00592F68" w14:paraId="5B562E6D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8E84A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Sleep quality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322A2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.1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1.9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58BC0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1.05 (20.9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903E1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0.27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F17C7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80</w:t>
            </w:r>
          </w:p>
        </w:tc>
      </w:tr>
      <w:tr w:rsidR="00592F68" w14:paraId="52CF783D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23A93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Disordered sleep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00F5A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1.3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9.3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70536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4.47 (15.22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E6343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.18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A4450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35</w:t>
            </w:r>
          </w:p>
        </w:tc>
      </w:tr>
      <w:tr w:rsidR="00592F68" w14:paraId="08A171D8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B79C8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SQ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40106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8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5BBDC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.80 (3.7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DA185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1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6CB91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11</w:t>
            </w:r>
          </w:p>
        </w:tc>
      </w:tr>
      <w:tr w:rsidR="00592F68" w14:paraId="426359BB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08464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Poor sleep quality (PSQI &gt; 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2E602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2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4C740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6 (76.67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19A33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3BAA1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6</w:t>
            </w:r>
          </w:p>
        </w:tc>
      </w:tr>
      <w:tr w:rsidR="00592F68" w14:paraId="07684B98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475F7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SI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9E187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1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07040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.82 (4.5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14A2D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B4103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97</w:t>
            </w:r>
          </w:p>
        </w:tc>
      </w:tr>
      <w:tr w:rsidR="00592F68" w14:paraId="614BCFBD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B85A7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Insomnia (ISI &gt; 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52B44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4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FE8F7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4 (23.33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993BF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EB658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55</w:t>
            </w:r>
          </w:p>
        </w:tc>
      </w:tr>
      <w:tr w:rsidR="00592F68" w14:paraId="2E9C461C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A92A0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S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AFCFB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3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F2D25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87 (3.0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EF9D5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6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2BDF5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37</w:t>
            </w:r>
          </w:p>
        </w:tc>
      </w:tr>
      <w:tr w:rsidR="00592F68" w14:paraId="5248685D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C5ED9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DS-1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504AF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5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9226F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45 (2.3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B4D62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4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246A0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6</w:t>
            </w:r>
          </w:p>
        </w:tc>
      </w:tr>
      <w:tr w:rsidR="00592F68" w14:paraId="64AA8A10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16022" w14:textId="77777777" w:rsidR="00592F68" w:rsidRDefault="00000000">
            <w:pPr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5-Item Geriatric Depression Sca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DS-15 ≥ 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18F0E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9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22C21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 (16.67%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598D7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15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0F754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3</w:t>
            </w:r>
          </w:p>
        </w:tc>
      </w:tr>
      <w:tr w:rsidR="00592F68" w14:paraId="4F096CE3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82035" w14:textId="77777777" w:rsidR="00592F68" w:rsidRDefault="00000000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I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29E4A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85 (2.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70524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67 (2.21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D0F0C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5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8CB5A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80</w:t>
            </w:r>
          </w:p>
        </w:tc>
      </w:tr>
      <w:tr w:rsidR="00592F68" w14:paraId="0FB82361" w14:textId="77777777" w:rsidTr="00C17D53">
        <w:trPr>
          <w:trHeight w:val="28"/>
        </w:trPr>
        <w:tc>
          <w:tcPr>
            <w:tcW w:w="20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B18D516" w14:textId="77777777" w:rsidR="00592F68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G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DB02B43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8.58 (7.64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4A258A6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7.49 (6.80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422F05E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25</w:t>
            </w:r>
          </w:p>
        </w:tc>
        <w:tc>
          <w:tcPr>
            <w:tcW w:w="9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A8F44CD" w14:textId="77777777" w:rsidR="00592F68" w:rsidRDefault="000000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6</w:t>
            </w:r>
          </w:p>
        </w:tc>
      </w:tr>
    </w:tbl>
    <w:p w14:paraId="7AF9EF65" w14:textId="77777777" w:rsidR="00592F68" w:rsidRDefault="00000000">
      <w:pPr>
        <w:jc w:val="left"/>
      </w:pPr>
      <w:r>
        <w:rPr>
          <w:rFonts w:ascii="Times New Roman" w:hAnsi="Times New Roman" w:cs="Times New Roman"/>
        </w:rPr>
        <w:t>SHI</w:t>
      </w:r>
      <w:r>
        <w:rPr>
          <w:rFonts w:ascii="Times New Roman" w:hAnsi="Times New Roman" w:cs="Times New Roman" w:hint="eastAsia"/>
        </w:rPr>
        <w:t>-C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Chinese Sleep Health Index</w:t>
      </w:r>
      <w:r>
        <w:rPr>
          <w:rFonts w:ascii="Times New Roman" w:hAnsi="Times New Roman" w:cs="Times New Roman"/>
        </w:rPr>
        <w:t>; PSQ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Pittsburgh Sleep Quality Index; ISI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Insomnia Severity Index; ESS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Epworth Sleepiness Scale;</w:t>
      </w:r>
      <w:r>
        <w:rPr>
          <w:rFonts w:ascii="Times New Roman" w:hAnsi="Times New Roman" w:cs="Times New Roman"/>
          <w:color w:val="C00000"/>
        </w:rPr>
        <w:t xml:space="preserve"> </w:t>
      </w:r>
      <w:r>
        <w:rPr>
          <w:rFonts w:ascii="Times New Roman" w:hAnsi="Times New Roman" w:cs="Times New Roman"/>
        </w:rPr>
        <w:t>GDS-15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15-Item Geriatric Depression Scale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aCCI</w:t>
      </w:r>
      <w:proofErr w:type="spellEnd"/>
      <w:r>
        <w:rPr>
          <w:rFonts w:ascii="Times New Roman" w:hAnsi="Times New Roman" w:cs="Times New Roman" w:hint="eastAsia"/>
          <w:lang w:bidi="ar"/>
        </w:rPr>
        <w:t>,</w:t>
      </w:r>
      <w:r>
        <w:rPr>
          <w:rFonts w:ascii="Times New Roman" w:hAnsi="Times New Roman" w:cs="Times New Roman"/>
          <w:lang w:bidi="ar"/>
        </w:rPr>
        <w:t xml:space="preserve"> </w:t>
      </w:r>
      <w:r>
        <w:rPr>
          <w:rFonts w:ascii="Times New Roman" w:hAnsi="Times New Roman" w:cs="Times New Roman"/>
        </w:rPr>
        <w:t>Age-adjusted Charlson Comorbidity Index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HG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, Handgrip Strength</w:t>
      </w:r>
      <w:r>
        <w:rPr>
          <w:rFonts w:ascii="Times New Roman" w:hAnsi="Times New Roman" w:cs="Times New Roman" w:hint="eastAsia"/>
        </w:rPr>
        <w:t>.</w:t>
      </w:r>
    </w:p>
    <w:sectPr w:rsidR="00592F68" w:rsidSect="00C17D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81058" w14:textId="77777777" w:rsidR="003641B2" w:rsidRDefault="003641B2" w:rsidP="00C17D53">
      <w:r>
        <w:separator/>
      </w:r>
    </w:p>
  </w:endnote>
  <w:endnote w:type="continuationSeparator" w:id="0">
    <w:p w14:paraId="3A648165" w14:textId="77777777" w:rsidR="003641B2" w:rsidRDefault="003641B2" w:rsidP="00C17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2FEC4" w14:textId="77777777" w:rsidR="003641B2" w:rsidRDefault="003641B2" w:rsidP="00C17D53">
      <w:r>
        <w:separator/>
      </w:r>
    </w:p>
  </w:footnote>
  <w:footnote w:type="continuationSeparator" w:id="0">
    <w:p w14:paraId="1DE22CB8" w14:textId="77777777" w:rsidR="003641B2" w:rsidRDefault="003641B2" w:rsidP="00C17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A2NjSwNDEyMzA3MDZS0lEKTi0uzszPAykwqgUA4B2DziwAAAA="/>
  </w:docVars>
  <w:rsids>
    <w:rsidRoot w:val="67645837"/>
    <w:rsid w:val="00226939"/>
    <w:rsid w:val="002A13EA"/>
    <w:rsid w:val="003641B2"/>
    <w:rsid w:val="00374093"/>
    <w:rsid w:val="003D7E0B"/>
    <w:rsid w:val="0049415A"/>
    <w:rsid w:val="00592F68"/>
    <w:rsid w:val="00C17D53"/>
    <w:rsid w:val="023C4E17"/>
    <w:rsid w:val="027619AC"/>
    <w:rsid w:val="04882551"/>
    <w:rsid w:val="064C75F3"/>
    <w:rsid w:val="072365A6"/>
    <w:rsid w:val="0EAF7E38"/>
    <w:rsid w:val="0EE3107B"/>
    <w:rsid w:val="0F622820"/>
    <w:rsid w:val="12582E7C"/>
    <w:rsid w:val="130325B5"/>
    <w:rsid w:val="15B9424F"/>
    <w:rsid w:val="16DE5F32"/>
    <w:rsid w:val="18EE65ED"/>
    <w:rsid w:val="1AD651DF"/>
    <w:rsid w:val="1AFA0F74"/>
    <w:rsid w:val="1DDB508D"/>
    <w:rsid w:val="1E9A0540"/>
    <w:rsid w:val="217355DC"/>
    <w:rsid w:val="21C81DCC"/>
    <w:rsid w:val="23D04F68"/>
    <w:rsid w:val="24840378"/>
    <w:rsid w:val="25B61F3B"/>
    <w:rsid w:val="25E20F82"/>
    <w:rsid w:val="27CE415D"/>
    <w:rsid w:val="28133675"/>
    <w:rsid w:val="288B5901"/>
    <w:rsid w:val="2D095047"/>
    <w:rsid w:val="2DA90D03"/>
    <w:rsid w:val="2E6966E5"/>
    <w:rsid w:val="309C4B4F"/>
    <w:rsid w:val="329708CB"/>
    <w:rsid w:val="353847CE"/>
    <w:rsid w:val="3F4304D9"/>
    <w:rsid w:val="427D7E5D"/>
    <w:rsid w:val="429B0A81"/>
    <w:rsid w:val="445E71AA"/>
    <w:rsid w:val="46C81799"/>
    <w:rsid w:val="4A982B9A"/>
    <w:rsid w:val="4CF803E4"/>
    <w:rsid w:val="4E0659AA"/>
    <w:rsid w:val="4F5F1BB6"/>
    <w:rsid w:val="518014CC"/>
    <w:rsid w:val="51F45C15"/>
    <w:rsid w:val="526D5CE7"/>
    <w:rsid w:val="52B70F1D"/>
    <w:rsid w:val="5A2A0227"/>
    <w:rsid w:val="5B516AF0"/>
    <w:rsid w:val="5B5E287E"/>
    <w:rsid w:val="641053E9"/>
    <w:rsid w:val="64373C6C"/>
    <w:rsid w:val="67645837"/>
    <w:rsid w:val="69D359BB"/>
    <w:rsid w:val="6A11675A"/>
    <w:rsid w:val="6AB748AD"/>
    <w:rsid w:val="6B7B2FD8"/>
    <w:rsid w:val="6B985938"/>
    <w:rsid w:val="6EAE7221"/>
    <w:rsid w:val="6FAE5D0D"/>
    <w:rsid w:val="6FB777D7"/>
    <w:rsid w:val="70622071"/>
    <w:rsid w:val="70D2369A"/>
    <w:rsid w:val="72791827"/>
    <w:rsid w:val="75A82D16"/>
    <w:rsid w:val="7621538C"/>
    <w:rsid w:val="79A47B9E"/>
    <w:rsid w:val="7E1A3F8B"/>
    <w:rsid w:val="7E3C337C"/>
    <w:rsid w:val="7E7253D9"/>
    <w:rsid w:val="7FAD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A0878A"/>
  <w15:docId w15:val="{D8EA2760-F4C9-4921-A27F-17896DF54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rPr>
      <w:b/>
      <w:bCs/>
    </w:rPr>
  </w:style>
  <w:style w:type="table" w:styleId="ab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qFormat/>
    <w:rPr>
      <w:b/>
    </w:rPr>
  </w:style>
  <w:style w:type="character" w:styleId="ad">
    <w:name w:val="annotation reference"/>
    <w:basedOn w:val="a0"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批注主题 字符"/>
    <w:basedOn w:val="a4"/>
    <w:link w:val="a9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e">
    <w:name w:val="Revision"/>
    <w:hidden/>
    <w:uiPriority w:val="99"/>
    <w:unhideWhenUsed/>
    <w:rsid w:val="00C17D5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苗苗</dc:creator>
  <cp:lastModifiedBy>aa</cp:lastModifiedBy>
  <cp:revision>3</cp:revision>
  <dcterms:created xsi:type="dcterms:W3CDTF">2025-12-14T06:25:00Z</dcterms:created>
  <dcterms:modified xsi:type="dcterms:W3CDTF">2025-12-1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DA4094F547745B48D00CE40FF562FED_13</vt:lpwstr>
  </property>
  <property fmtid="{D5CDD505-2E9C-101B-9397-08002B2CF9AE}" pid="4" name="KSOTemplateDocerSaveRecord">
    <vt:lpwstr>eyJoZGlkIjoiZTYyMTEzYjk3ZDMxNDM1NDM1NWVmN2ZmMGUwMzMwOTUiLCJ1c2VySWQiOiI0MTQ3NDI1NjMifQ==</vt:lpwstr>
  </property>
</Properties>
</file>